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677E7" w14:textId="13609D8B" w:rsidR="00A40069" w:rsidRPr="00B26126" w:rsidRDefault="00B26126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B2612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  Data (5).sav</w:t>
      </w:r>
    </w:p>
    <w:p w14:paraId="5132CF01" w14:textId="77777777" w:rsidR="00A40069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</w:p>
    <w:p w14:paraId="253C3D65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$FL2@(#) IBM SPSS STATISTICS MS Windows 22.0.0.0                   r          B        Y@17 Jan 2119:23:41                                                                                     AGE       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ge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of participants                       GENDER    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Gender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of participants                   CATEGORY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noBreakHyphen/>
        <w:t xml:space="preserve">   Category of Health Profession                     SECB1A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noBreakHyphen/>
        <w:t xml:space="preserve">   I do not worry about my health                    SECB1B  $   I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occationally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worry about my health                 SECB1C  0   I spend much of my time worrying about my health                  SECB1D  0   I spend most of my time worrying about my health                 SECB2A  @   I notice aches and pains less than most other people (of my age)                  SECB2B  A   I notice aches and pains as much as most other people (of my age)                    SECB2C  @   I notice aches and pains more than most other people (of my age)                  SECB2D  6   I am aware of aches and pains in my body all the time                     SECB3A  /   I am not aware of bodily sensations or changes                    SECB3B  7   Sometimes I am aware of bodily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sensesations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or changes                    SECB3C  2   I am often aware of bodily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sensesations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or changes                    SECB3D  8   I am constantly aware of bodily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sensesations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or changes                   SECB4A  1   Resisting thoughts of illness is never a problem                      SECB4B  .   Most of times I resist the thoughts of illness                    SECB4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  B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I try to resist thoughts of illness but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i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an often unable to do so                    SECB4D  E   Thoughts of illness are so strong that I no longer try to resist them                     SECB5A  .   I am not afraid that I have a serious illness                     SECB5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  3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I am sometimes afraid that I have a serious illness                   SECB5C  /   I am often afraid that I have a serious illness                  SECB5D  0   I am always afraid that I have a serious illness                  SECB6A  :   I do not have images (mental pictures) of myself being ill                    SECB6B  .   I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occationally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have images of myself being ill                   SECB6C  ,   I frequently have images of myself being ill                 SECB6D  ,   I constantly have images of myself being ill                  SECB7A  I  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I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do not have any difficulty taking my mind off thoughts about my health                      SECB7B  G   I sometimes have difficulty taking my mind off thoughts about my health                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SECB7C  D   I often have difficulty taking my mind off thoughts about my health                   SECB7D  5   Nothing can take my mind off thoughts about my health                     SECB8A  H   I am lastingly relieved if my physician tells me there is nothing wrong                   SECB8B  &gt;   I am initially relieved but the worries sometimes return later                    SECB8C  ;   I am initially relieved but the worries always return later                   SECB8D  &gt;   I am not relieved if my doctor tells me there is nothing wrong                    SECB9A  9   If I hear about an illness I never think I have it myself                    SECB9B  @   If I hear of about an illness I sometimes think I have it myself                  SECB9C  &gt;   If I hear of about an illness  I often think I have it myself                     SECB9D  &gt;   If I hear of about an illness I always think I have it myself                     SECB10A E   If I have a bodily sensation or change I rarely wonder what it means                      SECB10B C   If I have a bodily sensation or change I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oten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wonder what it means                    SECB10C E   If I have a bodily sensation or change I always wonder what it means                      SECB10D A   If I have a bodily sensation or change I must know what it means                      SECB11A &gt;   I usually feel at very low risk for developing serious illness                   SECB11B @   I usually feel at fairly low risk for developing serious illness                  SECB11C &gt;   I usually feel at moderate risk for developing serious illness                    SECB11D :   I usually feel at high risk for developing serious illness                    SECB12A '   I never think I have a serious illness                    SECB12B +   I sometimes think I have a serious illness                    SECB12C '   I often think I have a serious illness                    SECB12D &amp;   I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usally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think that I am seriously ill                    SECB13A c   If I notice an unexplained bodily sensation I don't find it difficult to think about others things                    SECB13B h   If I notice an unexplained bodily sensation I sometimes  find it difficult to think about others things                   SECB13C c   If I notice an unexplained bodily sensation I often find it difficult to think about others things                    SECB13D c   If I notice an unexplained bodily sensation I always find it difficult to think about others things                   SECB14A E   My family and friends would say I do not worry enough about my health                     SECB14B E   My family and friends would say I have a normal attitude to my health                    SECB14C @   My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family and friends would say I worry too much about my health                  SECB14D 5   My family and friends would say I am a hypochondriac                      SECB15A O   If I had COVID-19, I would still be able to enjoy things in my life quite a lot                   SECB15B R   If I had COVID-19, I would still be able to enjoy things in my life quite a little                    SECB15C Q   If I had COVID-19, I would be almost completely unable to enjoy things in my life                     SECB15D J   If I had COVID-19, I would be completely unable to enjoy things in my life                    SECB16A c   If I had developed a COVID-19, there is a good chance that modern medicine would be able to cure me                   SECB16B g   If I had developed a COVID-19, there is a moderate chance that modern medicine would be able to cure me                   SECB16C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i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If I had developed a COVID-19, there is a very small chance that modern medicine would be able to cure me                     SECB16D _   If I had developed a COVID-19, there is no chance that modern medicine would be able to cure me                   SECB17A 4   A serious illness would ruin some aspect of my life                   SECB17B 3   A serious illness would ruin many aspect of my life                   SECB17C ;   A serious illness would ruin almost every aspect of my life                  SECB17D 4   A serious illness would ruin every aspect of my life                  SECB18A F   If I had a serious illness I would not feel that I had lost my dignity                    SECB18B B   If I had a serious illness I would feel that I had lost my dignity                    SECB18C Q   If I had a serious illness I would feel that I had lost quite a lot of my dignity                     SECB18D J   If I had a serious illness I would feel that I had totally lost my dignity                    SECC1   `   In the past month, how often have you been upset because of something that happened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unexpetedly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?                  SECC2   m   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In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the last month, how often have you felt that you were unable to control the important things in your life                      SECC3   A   In the last month, how often have you felt nervous and "stressed"                    SECC4   d   In the last month, how often have you felt confident about your ability to handle personal problems?                  SECC5   K   In the last month, how often have you felt that things were going your way?                   SECC6   h   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In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the last month, how often have you found that you could not cope with all things that you had to do?                  SECC7   T   In the last month,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how often have you been able to control irritations in your life?                  SECC8   J   In the last month, how often have you felt that you were on top of things?                    SECC9   d   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In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the last month, how often have you been angered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ecuase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of things that were outside your control?                  SECC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10  q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In the last month, how often have you felt difficulties were </w:t>
      </w:r>
      <w:proofErr w:type="spellStart"/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pilling</w:t>
      </w:r>
      <w:proofErr w:type="spellEnd"/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up so high that you could not overcome them?                     SECD1   I   I've been turning to work or other activities to take my mind off things                      SECD2   R   I've been concentrating my efforts on doing something about the situation I am in                    SECD3   ,   I've been saying to myself "this isn't real"                  SECD4   F   I've been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een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using alcohol or other drugs to make myself feel better                    SECD5   5   I've been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een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getting emotional support from others                      SECD6   *   I've been giving up trying to deal with it                    SECD7   ;   I've been taking actions to try to make my situation better                   SECD8   3   I've been refusing to believe that it has happened                    SECD9   =   I've been saying things to let my unpleasant feelings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excape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                SECD10  4   I've been getting help and advice from other people                   SECD11  B   I've been using alcohol or other drugs to help me get through it.                     SECD12  Q   I've been trying to see it from a different light, to make it seem more positive                      SECD13  I've been criticizing myself                  SECD14  :   I've been trying to come up with strategy about what to do                    SECD15  =   I've been getting comfort and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nd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understanding from someone                      SECD16  (   I've been giving up the attempt to cope                   SECD17  :   I've been looking for something good in what is happening                     SECD18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oftHyphen/>
        <w:t xml:space="preserve">   I've been making jokes about it                   SECD19      I've been doing something to think about it less, such as going to movies, watching TV, reading, daydreaming, sleeping or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shoping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               SECD20  A   I've been accepting the reality of the fact that it has happened                      SECD21  *   I've been expressing my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negetive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feelings                     SECD22  E   I've been trying to find comfort in my religion or spiritual beliefs                     SECD23  H   I've been trying to get advice or help from other people about what I do                  SECD24  "   I've been learning to live with it                    SECD25  2   I've been thinking hard about what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>steps to take.                     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26  2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I've been blaming myself for things that happened                    SECD27      I've been praying and meditating                  SECD28  %   I've been making fun of the situation                   VAR00001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    ?</w:t>
      </w:r>
    </w:p>
    <w:p w14:paraId="130C11FA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18-29years            @</w:t>
      </w:r>
    </w:p>
    <w:p w14:paraId="511A65D5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30-49years           @</w:t>
      </w:r>
    </w:p>
    <w:p w14:paraId="7CC17730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50-60years  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continuation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?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continuation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Male          @Female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continuation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    ?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br w:type="column"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Medical Doctor        @Physician Assistant          @Nurse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continuation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?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Yes           @No  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continuation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H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continuation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       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 xml:space="preserve">   </w:t>
      </w:r>
    </w:p>
    <w:p w14:paraId="25067256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</w:t>
      </w:r>
    </w:p>
    <w:p w14:paraId="035D1780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</w:t>
      </w:r>
      <w:r w:rsidRPr="007B7BE6">
        <w:br w:type="page"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   </w:t>
      </w:r>
    </w:p>
    <w:p w14:paraId="255B3D34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br w:type="column"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                                             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noBreakHyphen/>
        <w:t xml:space="preserve">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oftHyphen/>
        <w:t xml:space="preserve">       !   "   #   $   %   &amp;   '   (   )   *   +   ,   -   .   /   0   1   2   3   4   5   6   7   8   9 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: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;   &lt;   =   &gt;   ?   @   A   B   C   D   E   F   G   H   I   J   K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?Never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   @Almost       @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ometimes            @</w:t>
      </w:r>
      <w:r w:rsidRPr="007B7BE6">
        <w:br w:type="page"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>Fairly Often         @</w:t>
      </w:r>
    </w:p>
    <w:p w14:paraId="3847B41B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Very Often  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continuation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</w:t>
      </w:r>
    </w:p>
    <w:p w14:paraId="31D53CD6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L   M   N   O   P   Q   R   S   T   U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continuation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  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?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I haven't been doing this at all              @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br w:type="page"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A little bit         @A medium amount      @I have been doing this a lot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continuation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V   W   X   Y   Z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[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\   ]   ^   _   `   a   b   c   d   e   f   g   h  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i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j   k   l   m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continuation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    ? I haven't been doing this at all              @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br w:type="page"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A little bit         @A medium amount      @I have been doing this a lot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continuation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n   o   p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continuation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  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?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I haven't been doing this at all              @</w:t>
      </w:r>
      <w:r w:rsidRPr="007B7BE6">
        <w:br w:type="page"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A little bit         @A medium amount      @I have been doing this a lot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continuation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q    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continuation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                            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continuation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                        </w:t>
      </w:r>
    </w:p>
    <w:p w14:paraId="5C8BAD17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continuation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V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57C32E7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AGE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=Age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GENDER=Gender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CATEGORY=Category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A=SecB1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B=SecB1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C=SecB1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D=SecB1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2A=SecB2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2B=SecB2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2C=SecB2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2D=SecB2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3A=SecB3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3B=SecB3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3C=SecB3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3D=SecB3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4A=SecB4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4B=SecB4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4C=SecB4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4D=SecB4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5A=SecB5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5B=SecB5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5C=SecB5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5D=SecB5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6A=SecB6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6B=SecB6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6C=SecB6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6D=SecB6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7A=SecB7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7B=SecB7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7C=SecB7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7D=SecB7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8A=SecB8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8B=SecB8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8C=SecB8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8D=SecB8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9A=SecB9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9B=SecB9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9C=SecB9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9D=SecB9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0A=SecB10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0B=SecB10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0C=SecB10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0D=SecB10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1A=SecB11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1B=SecB11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1C=SecB11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1D=SecB11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2A=SecB12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2B=SecB12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2C=SecB12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2D=SecB12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3A=SecB13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3B=SecB13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3C=SecB13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3D=SecB13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4A=SecB14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4B=SecB14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4C=SecB14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4D=SecB14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5A=SecB15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5B=SecB15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5C=SecB15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5D=SecB15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6A=SecB16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6B=SecB16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6C=SecB16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6D=SecB16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7A=SecB17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7B=SecB17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7C=SecB17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7D=SecB17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8A=SecB18a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8B=SecB18b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8C=SecB18c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B18D=SecB18d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C1=SecC1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C2=SecC2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C3=SecC3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C4=SecC4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C5=SecC5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C6=SecC6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ab/>
        <w:t>SECC7=SecC7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C8=SecC8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C9=SecC9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C10=SecC10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1=SecD1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2=SecD2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3=SecD3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4=SecD4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5=SecD5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6=SecD6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7=SecD7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8=SecD8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9=SecD9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10=SecD10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11=SecD11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12=SecD12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13=SecD13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14=SecD14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15=SecD15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16=SecD16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17=SecD17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18=SecD18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19=SecD19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20=SecD20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21=SecD21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22=SecD22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23=SecD23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24=SecD24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25=SecD25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26=SecD26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27=SecD27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SECD28=SecD28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ab/>
        <w:t>VAR00001=VAR00001                    B                 Age:$@Role('0'</w:t>
      </w:r>
    </w:p>
    <w:p w14:paraId="38B9C92C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Gender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A675D33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ategory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A6F3A8D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82628F0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0AFD4074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09E5DA3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67AF23B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2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5ABAE3A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2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5647DD62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2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E04CB40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2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8F61723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3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53E27F18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3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3328C58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3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53ED087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3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5D2AC99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4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E345674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4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8E5770E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4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61548E7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4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99A8049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5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7385D77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5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58667C1D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5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6EB4553A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5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736731B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>)/SecB6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EEA8EFA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6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277BE131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6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567ADC82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6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26A3A8C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7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0054E61A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7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540C33BC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7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329874A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7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B3821DD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8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5377D80D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8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7A8507A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8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F24256C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8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8BC768D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9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11CE2A7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9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C2FFBEE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9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7E0BC72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9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23AA12DE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0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EA2A3FE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0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507A1CD7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0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7B14E93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0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682061E0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1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D57AD9C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1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67AC0E57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1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EAF032F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1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2B1A0B46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2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212F572C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2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02FE530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2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87830BD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2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5F29561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3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6599874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3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663AA1D5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3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25F66C8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3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50F6F0E7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4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2C84BDA3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4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B6BE962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>)/SecB14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5E54644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4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7C58DAB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5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0D8D9C5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5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A27561F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5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621FD154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5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9AE7D32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6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605E6C5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6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B72D3EF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6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F392C6D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6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6F6A18B4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7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544299B1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7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A0EEF26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7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9F94219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7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A6982E2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8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a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CCF1515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8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b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6F689F91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8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c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BBE6ED2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B18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d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3AE2C8D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C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1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BF01B40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C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2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552542B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C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3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0273E172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C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4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29C9481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C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5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BF9D449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C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6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A51C092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C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7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2D5588E4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C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8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5716360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C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9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29FE3DD5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C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10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996D3B2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1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A4419CC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2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19E818D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3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28DCBAEB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4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6FB81CB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5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69AF19F7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6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D841508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7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F27E138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8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7F8115D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9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2BEE578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10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075E76A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11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063B978A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12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7314E4B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13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9955FD2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14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289ED8D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15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06B3A93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16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CB2F917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17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90A991C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18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46A09206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19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90EDBA1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20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6A0C7518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21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AF5101A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22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2677B55A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23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5974F391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24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6B0F284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25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7D54A0EB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26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32AE5806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27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6573B35F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SecD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28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22B53182" w14:textId="77777777" w:rsidR="00A40069" w:rsidRPr="007B7BE6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)/VAR</w:t>
      </w:r>
      <w:proofErr w:type="gram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00001:$</w:t>
      </w:r>
      <w:proofErr w:type="gram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@Role('0'</w:t>
      </w:r>
    </w:p>
    <w:p w14:paraId="1C391495" w14:textId="77777777" w:rsidR="00A40069" w:rsidRPr="00147FBD" w:rsidRDefault="00A40069" w:rsidP="00A4006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</w:pP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)             UTF-8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separator/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     feefeffefffffefefffeeffefffefffefffeeffefffeeffefffefffeeffeeffefffeeffeeffghgghegiggeffeeeefefeefgeefegfegegfege ffffeffeffffefffeffefffefffefffefffefffefffefffefffefffefffeffffeffefffefffeegfgeigeeeeeefeeeeeeeeeeefffeeffffege eeffefffeffffeffefffeffefffefffeffffeffffefefffefffeffffefffeffeffffeffefffgggifgihihhhefeegehffgehfegeegeeeegfee fefeffffeffeffffefffefffefffefffefffeffeffffeffeffffefffefffefffeffeffffeffgfgfgfgfgfgfgfgfgfgfgfgfgfgfgggggggggg effeffffeffffefffeffeffefffffefffefffeffefffefffeffffeffeffefffeffffeffffefefgfggfefgegfgfgfgfegefgefefgfegefefgh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fefeffffefffefffeffeffffefffeffeffffefffefffefffeffeffffefffeffeffffefffeffgfgfgggfgfgfffgefgfgffggfgfgfhgfgggggg eeffeffeffffeffffeffefffefffefffffefeffeffffeffeffffeffefffeffffeffefffefffhgghghgfgggfeegfgegfgfgegfgegfggffgegf ffggeffffefffefffefffeffffeffefffeffeffefffefffeffffefffeffeffffefffefffeffggggggfgfggggeggfgfggfgfgfgegffgefgfeg eegfffeffeffeffffefffeffeffeffffefffeffeffffefffeffeffffeffefffefffeffffeffgfggfggfgfgfgfgegfgfgfgeggegfgfggggfgg ffgeffffefffeffffefefffefffeffffeffefffefffefffefffefffefffeffeffffefffeffffgfgfggfgggfgfgfggfggfgfgfgfggfgffggfg ffgfefffefffefffefffffefffeffefefffffefeffffefffffeeffffeffefffeffffefffeffggggggfgfggfgfgfgggggfgfgfgfgfgggggggg ffgeffffefffefffeffefffeffffeffefffefffeffffefffefffefffeffeffffefffefffeffggggggfgfggghegfhfegffeggfgfgfgggfgfgg ffgfefffefffefffffefefffefffefffeffeffffefffeffefffeffffeffefffefffefffefffgggfggfggfegegfhfhgggehhgfhgheghfghehh gfgefffeffffefffefffeffffefffefffeffeffeffffeffeffffeffefffeffffeffeffffeffgfgfgggfgggfghegfgfghghfgghhgehggggfgg efgfefffefffeffffeffefffefffeffeffffefffefffefffeffeffffefffefffefffefffeffgfgfgfgfghgfgfgfegfggfgehgfggfgfggfgfg eegfefffefffefffffeffeffefffefffeffeffffefffefffeffeffffefffeffefffeffffeffgfgfggfggfggfggfgfgfgggfgfgfgfgfgggfgg efgfffeffefffeffeffffeffefffeffeffffefffefffefffeffeffffefffeffeffffefffeffgfgfgggfgffgfgfgfgfggffgfgegegfgggggfg gfgfefffefffefffefffeffffffffffefeffeffffeffefffefffffeffeffeffffeffefffeffgggggghghhghghghghggggggfgghhgghghfhgg fggfefffeffffefffefffefffeffeffffefffeffeffeffffefffefffeffefffeffffefffeffgfgfgfgfggfgggfgfgfggfgfgfggggefggfgfg efgfeffeffffefffffefefffefffffefefffefffeffffefeffffefffeffefffeffffefffeffgfgfgffgghgfgfgfgfhggfgfgfgffggfggffef efgfefffeffffeffffeffefffeffeffffeffeffeffffefffffefeffffeffffeffeffefffffehghgggggfghgggfgggfgfgfgfggghggfgfggfg efgeffffefffefffeffffeffeffefffeffffeffefffefffeffefeffffeffefffeffeffffeffefgfgfgefffefegfegfgegfeggfgegefggfefg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eegfffefefffffefefffffefefffefffeffffeffefffefffeffefffeffffefffeffefffefffegffggefggefgggegeffefgegefffefefffgfe efgfefffefffeffffeffffefffeffeffeffffefffeffffefefffeffffefffeffeffeffffefffghgggggfgghghgeggggggfgfghfgffggfhfgg fegfffefeffffefeffffefffefffefffeffefffeffffefffeffffefefffefffeffffefffeffeefhgfgfgffghffgfgfgeggfgfgfhefgggfgfg ffgfefffefffeffffeffefffeffffefffeffffeffeffefffefffefffefffefffefffeffffefgfggfgggfhghfgfgegfggfggffgeggefgfggfg ffgfeffffefffeffeffffefffefffefeffffefefefffefffefffefffefffeffeffffefffeffgfggfgffgggfgfgfgfgggghfgggfhffggfggfg ffgeffffefffefffefffefffeffffeffefffeffffeffefffffeffeffeffeffffefffefffeffgfgfgggfgfgfgfgfgfgggfgegfggegfgggfgfg ffgeffffeffffefffeffefffefffefffefffefffefffefeefffeffffefffefffeffeffffeffgfgfggfggfgegfgffggggeegfegeggfggffhhh efgeffffeffffefffeffffeffeffefffefffeffefffeffffefffefeffeffffefefffefffefffgfgfgfhffeghghgfeeffefgefegefgggegeef efgffefefffffeffeffeffffeffefffefffeffffeffefffeffffefffeffefffefffefffefffggfgfffgegfgffgffeffehfgeghefgfhffhgfg efgfefffeffffefffeffeffeffffeefffefefffefffeeffefffefffffefeffffeffeeffefffghigghhfiiggeeffgegeefeggffefgfggfffhf efgfefffefffeffeffffefffefffeffefffeffffefffefffefffefffefffeffeffffeffefffgfggggfggggfgheggefggfgfgffgfggfefgffg efgfeffeffffefffefffefffefffefffffefeffefffefffeffefeffffeffefffefffefffeffgfgfgfgfgggfgfggggggfgggfgfgfgfgggggfe ffgffeffffeefffeffffefffefffefffffefffeffeffeffefffefffeffffeffefffefffffefgfgfgffggggfheggfgfggfgfefgfegfegggfgf efgfeffffefffefffefffefffeffeffffeffefffefffefffeffeffeffeffefffefffeffffefggfggggfgfgfgegfgfgfgfghfggfgfgfggfgfg ffgeffffefffefffffeffefffeffefffeffffefffefeffffeffeffffefffefffeffffeffeffggggghgfgggfggfgfgfggfggfgfgggfeeggfgg efgffefffefffeffffefefffeffefffffeffefffefefefffeffefffffeffffeeffffefffeffgfgfgfgfhfghfgfghfgfgfggegegfgefggggfg ffgeffffefffefffefffeffefffeffffeffefffefffeffffefffeffefffeffffeffffeffefffgggfgfgfggfegfggfgfgffgfgfgggggggggfe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ffgffefefffeffffefffefffeffffefffeffffeffeffeffffeffefffeffefffeffffefffeffgfghghfgfggegfgefggfggfefgfgfgefggfgfg efgfeffffefffefffefffeffefffefffeffffeffefffefffeffeffffefffefffefffefffeffggfgfggfgfgffggfgfgfgfgfgffggfgfggfggf efgffefffeffefffefffefffeffffeffffeffeffefffefffefffefffefffffefefffefffeffgfhgfgfgfggfgeegegfggfgefgegffgeggegfg efgfeffeffffeffffefefffefffeffffeffeffffeffefffeffffefffeffffefefffefffefffgeggfgggggffffffffffeegegggggggggggggg efgfffeeffffffefefffeffeffffeffefffeffffffeefffefffeffffefffeffefffefffefffgfgfggfgghefefffefffefggeffgfffggggggg efgfffefffeffefffefffefefffefffefffefffffefffeffffeffefffeffefffeffffeffeffggggigfggfffeegefgfgfgfggfeffffffgffgh eegfffeffeffeffefffefffffeffeffffeffeffeffeefffeffffeffeffffeffefffefffefffefggfggfgfegggfgffgefegfheffffgfffgfgg ffgffefffefffefffefffeffefffefffefffefffefffeffeffffefffefffefeefefefffefffefefefefeefeefeefeeeeeeeefffggfgfgffff efgffeffefffefffefffeffeffffefffefffeffffefffeffefffefffefffeffffefffefffefggghgghghefeeffgeefegefgefffffffffgfgg efgfeffeffffefffeffeffffeffefffefffeffffeffefffeffffefffeffefffefffefffefffeeeifeffgehhhhhhhhhhehehfehfehhhhhhefe ffgfeffffefffeffffeffefefffefffefffeffffeffefffefffefffefffefffeffffffeefffhfffhiehegfeeehefefhhegeeheggheeehgfee eegfefffeffffeffefffeffeffffeffffeffefffefffefffefffefffefffefffefffefffeffhghghhghhggggfgggfgggfgggfggfggfgggggf ffgfefffeffeffffffefffeffeffeffffeffefffefffefffefffefffefffefffefffefffeffgfgfgfgfgfgffgggefgggggffegegfgefgfggg efgeffffeffffefffefffefffeffeffffeffffefeffffeffeffeffeffeffefefefffefffefffgggfgfgfghhhehehghhehfhhghfhfggfggggg ffgfefffeffffeffefffefffefffefffeffefffffefffeffefffefffeffffefefffffefeffffefiheiheeeheegeheegeeeefeheehfhfhhege efgfeffffefffeffffeffeffefffeffffeffeffffefffefefffeffffefffefffefffefffeffgfgfggfgfghgfgefgegfgfgfgegffgffggfgfg efgffeffefffeffefffffeffeffffeffeffffefffefffeffeffefeffefffffeffefffeffeegfgfgfgfhgfghegegfgfeghfggefgfgeggggfgg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efgfefffeffffefffeffefffefffefffffefffefefffefffeffeffffefffefffefffeffffeffgfgfgfgfggegegfggehfgfggfgfgfgfggggfg eegfeffffeffeffeffffeffffeffeffefffffeffefffefffffeeffffefffeffffeffefffeffggfgfggfgfgffgefefeggegfgegeggegeegfgf efgffeffffeffefffeffefffefffefffefffeffffeffefffeffffeffefffefffeffffefffefghfgfehhghggfhgfhgfhfhfgfffhgfefhhgfgf eegfefffffefeffffeffefffffeffefffefffeffefffefffffefefffefffefffefffefffffegghhhghgigeeeeeeeeeeeeeegeeeeeeeeeeeee eegfefffeffffeffefffeffefffefffeffffeffefffffefffeffefffefffeffefffefffefffghfgfegeffgefhgffghhefffgghfefhegeffgf fegfeffffefffefefffefffefffefffffeffeffffeffffeefffefffeffffeffefffeffffffeeeghhggeeeeeefeefeefeeeeffefefehfhffff efgffefefffffefeffffeffefffeffffeffeffffefffefffeffefffefffefffffefefffefffeegeheheeeegeheeeegeeeegegeegehehehege ffgeffffffefffeefffefffefffeffffeffeffffffefefffeffeffffefffefffefffefffeffggeigegggiefffghggfggeeefhggfeggehgfhh efgeefffefffeefeeffefffefffeffffefffefffefffeffeeffeeffeeffffeffeffeffffeffhghigghhgghheegfhefgefgggeffghghhghghe ffgfffeeffffffeefffefffefffeffffefffeffefffefffeffffefffefffffefeffefffefffgghiggigeefhfggehfhhehehgehhhhfhfhffhh efgefffeffffffeefffefffeffffffeffefefffefffefffeffffefffeffefffffefeffffeffegggeegggghhgfgghehfeheehehehehgehhhhh efgfffefefffefffefffefffefffefffeffeffffeffefffefeffeffefffeffffeffeffffefffggegeggggffeeefffffffeffffffefffeffhf efgfffefffefffefffeffefeffffffefffeefffffeffffeefffeffffeffeffffeffefffefffggfifeeifeheeeefeehhhehhgehefhgeegeeef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eegfeffefffffefeffffefffeffffefffeffefffeffefffeff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effffeffefffffefffefffefhegfiggfhghgfefgegggehfhgfhhhhgfehgfeg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efgffeffefffeffzefffefffefffeffffefffeffffefffeffefefffeffffffeffefffefffefefeefeefeeeffefeeeeeeefeeefeefeeeeeeee efgfeffffefffefffefffeffeffffeffffefffeffefffefffefefffffeffefeffefffefffefgfgffgffffffegefegeefeegeggeefeeegeefg eegfeffefffffefeffffeffefffefffeffffefffefffefffeffeffffefffeffeffffeffeffffgfihhihggegeefegeegeehfegeehffgghhefe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efgfffefffefeffffeffefffefffefffeffffeffffeffeffeffefffffeffefffeffefffefffgeghgggggghgeehghhhhehghhfghhhhhhhhhgg efgfefffeffffeffefffefffeffefffefffefffeffffffeefffefffffefefffefffeff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feffigiighgghfggfefehhffegehfggfghfffggffe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efgfffeefffffefffeffefffefffefffefffefffeffeffffefffeffffefefffefffeffffeffgfffhghheffegefeffghefhegeehgffeheegeg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ffeeffffeffffefefffeffffeffeff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efffefffeffffeffeffffefffeffefffefffefffefffgegffeffeefeeeeeheeeehfhffhgfgeffffegg ffgfefffefffffefeffefffefffefffefffefffefffffefefffeffffeffefffefffefffefffgigiheiihegheeheheghehehgehgfhghhhgfhf efffffefffefffefffefffefffefefffefffeffffeffffeffeffeffffeffffefeeffffeffefgighghghgggfhgfggfghghfgfgfgggggfgfhge eegffeffffefffeffeffeffeffffeffffefefffeffffefffeffffeffffefffeffeffffefefffeiffhhfehfhfeeghfefefeefhffefeffehghe ffgfffeeffffefffefffeffefffeffffeffffeffeffeffffefffeffffefefffeffffffeefffgfgiggggggfgfegghhhheheggehegheegfghhe fegfefffefffeffffeffefffefffefffeffeffffefffffeeffffeffefffffffefffffeffffegfggggggggfggefgggfgeggggggeeegegggege fegfffeffefffefffefffefffefffefffefffefefffffeffffefefffffeeffefffeffeffeffffggefgfggfheehhhgfggfhgfegghggeffgfgh efgfefffefffefffefffeffefffeffffeffefffeffffffefefffefffefffefffeffefffefffgggggggggghfgefegfgfegfgfegghgfgggfffg efgfefffefffeffefffffefeffffeffeffffeffffeffeffefffffeffeffffefffefefffefffgegffgghgefgeegeheggegehhegefgghhgfehe ffgfffefeffffefeefffeffefffeffffefffeffffeffefffeffefffffeffeffefffffefefffiggghggfhghgeegehefhhegeggeggghhhhgehe ffgfeffefffffeffeffefffefffefffefffeffffeffefffefffeffffeffeffffeffeffffeffgeghhhghgeeheefehefgegfhfeffehffgeghef efgfefffefffefffeffefffefffeffffefffefffeffefffefffefffeffffeffefffefffefffggggggggggffffffffffefefffffffffffhhhe fegfeffffefefffffefefffefffefffefffefffefffefffefffeffffeffffeffefffefffeffeghghghhfgghfeeeeeeeeeeeeeeeeeeeeeeeee fegeeffefffeeefeeffeeffeeffeeffeeffeefffeffefffefffefffefffeeefefffefffeefffefefefffffhfegehfeeeffhheeheffheefhfh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ffgfeffefffeffffefffeffefffefffefffefffffefefffefffffeffeffefffefffefffefffhegiihhieeeffegehheffefehfehehgehhhehf eegfeeefffefefffffeefffefffefffefffeffffeffefffefffeffffeffeffffeffefffefffgefghihefhhhfefggehheghgffeeghhehghhee fegffefefffeffffffeffefffeffeffffeffffeffefffefffeffefffffeefffffeffffeffefhfggggfggggfffggghfffgfgfeggggegefgfgg ffgefffffeffefffeffefffefffeffffffeeffffeffefffeffffefffeffffeffefffffefffeghihfggfhhhhfegghfffegggfggfggffgggffe ffgfefffeffffefffefffefefffefffefffeffffeffffeffeffefffffefffefffeffefffeffhghggfgggggffegffgfghgeffffeffeefffeee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efgefffffefefffffefeffffeffffeffffefeffffefffefeff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effffefffefffeffefffeffffgggggffffeeegfhhggfeeffegfghgffgeeeee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efgffefeffffeffeffffeffefffefffefffeffffefffeffefffeffffefffefffefffefffeffgegigegggeeeeeeeeeeeeeeeeeeeeeeeeeeeee efgfeffeffffffeeffffefffefffefffeffeffffffeefffeffffffeffeffffefefffffefffehggiiiiighghhehghhhhehhhhghhhhhghghghe efgefffeffffeffffeffeffffeffffefffeffeffefffffeffeffeffeffffeffffeffefffeffgggggggeeefgeegfeghgfegegeeghgggfeeffe eegffeffffefffefffeffeffefffefffffeffeffeffffefffeffeffffeffefffffefffefffefhfiggfgghghgeggefegghgggghfghehghhheh efgfeffffeffefffefffeffefffefffffeffeffffeffffefefffeffefffffffffeffeffffefggggggggggggggggggfggfgfggffgggggggggg efgfefffefffefffefffeffefffefffefffefffefffefffefffefffefffefffefffefffefffeeeeeeeeeeeeeeeeeeeeeeeeeeeeeeeeeeeeee efgfefffffeefffeffffffeefffefffffeffffefffeefffeffffefffefffefffeffeffffeffghfffggfhghffefghefgheheeeefgfghhffefe eegffeffeffffeffeffefffefffeffffffeeffffffefffeefffefffefffefffefffeffffeffhfgfhigigfhfgheghehehfgehfhegefheefgeg ffgffefefffffefefffefffefffefffefffeffffffeeffffffeeffffeffefffefffefffefffggiiigiigghhhehhhhhhhehehhhhhhhhhhhehh efgefffeffffeffefffefffefffefffefffeffffefffeffefffefffefffefffefffefffefffghiggggghhhheegehfegegfggfgghgghefgfhg efgffefeffffefffeffefffeffffeffefffeffffffeefffefffefffffefeffffffeefffefffgeefgfffhheehegefhghefehgegfhgfhhhgghf efgfffeeffffffefefffffeefffffefefffeffffffeefffeffffffeffefffeffffefffeefffiiiigiiiihh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>hhegfhhhgehhggfgeghfhgghhhe efgffeffffefefffeffeffffffeffefefffffefffefefffeffffefffefffefffeffefffefffieiiieiiiihhefehefehhhfhhhfhehfhfhhfhh efgffeffffeffeffefffeffefffefffefffeffffffeeffffefffffefefffffeefffffeffeffgegiggfhgfhgfefffefgegfhffheggggffhghe efgffeffffeeffffeffffeffefffefffeffefffefffffefefffeffffeffefffeffefefffeffhghhghhhihhheehhhgggehhgfghhhghghhghgg efgfeffefffffeffefffeffeffffffefffefffefefffefffefffeffffeffeffffefefffefffiggghehfgeehehfeefggeegghhfgeggegehehf fegfefffffeefffefffefffeffffffeefffeffffffeffefeffffeffffeffffeeffffffeffefefeghiehgffhegffgfgffeghgehfgfgfghgfgh efgffefeffffeffefffefffefffefffefffeffffffeefffeffffefffeffefffefffefffefffeeifggfgheeffeeehfefefffeffffffffefefe efgfefffefffefffefffeffefffeffffefffefffefffefffffefeffeffffefffeffeffffffefhhgfghhfhgggeeegffeegegeegeefffeggege efgfffeffefffeffefffefffeefefffffefffeeefffefffefffefffffeffefffeffffeffeffeggggfffhgefgfgegfgfefefeggfgefgeefeff efgfeffeffffeffeffffeffefffefffefffeffffeffefffefffefffeffffefffeffefffefffgfgihehigghheehehehhehehheghhhhhhhhhhh efgfeffefffffeffeffefffefffefffeffffeffeffffeffffeffeffeffffefffeffffefefffgegfgffeeeefffefefefegegegeggeffffefef efgfeffffeffeffefffefffefffefffeffffefffeffefffefffeffffefffeffefffefffefffgegiigffhheefegggfeeeeefeegeefeeegfehe efgfefffeffffefefffffefefffeffffeffefffeffffeffeffffeffefffffeffefffffefeffgggghghieeffeeeegeegeeeeeeeeeeeeeeeeee efgffeffffefffefeffefffeffffefffeffeffffeffffefefffffeffefffeffefffefffffefhehiieihiehheehehefhefghhehefhghhghhhe ffgfffefeffeffffefffeffeffffeffefffeffffffefeffefffeffffeffefffefffeffffeffegfiigghggeheehhhehhehehhehfhhhfhhheff ffefeffffffefeffeffffeffeffefffefffeffffeffeffffefffefffefffefffeffefffefffhehgggfggefheegehffgeffhfegefgfffggfff eegfeffefffffeffeffeffffeffefffeffffefffeffeffffeffffeffefffefffeffefffefffhhggggigggfgeegffffgeffhfegffgfffggfff efgfeffeffffffeefffefffefffeffffeffeffffeffefffeffffefffefffeffffefefffefffhggihighh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>gfhgeegfgfeeheggehgegeheeeehe efgfefffefffefffefffeffeffffeffeffffefffeffffefffeffeffeffffffefefffefffeffghifghgfhhfgeegfgffgegfggfgffggfggffee efgffeffeffffeffeffffefefffefffefffffefffeffefffefffefffeffefffefffefffefffgigihheghggeeeeeeeeeeeeeeeeeeeeeeeeeee efgfeffffefffefffeffffeeffffefffeffefffeffeffeffeffefffeffffeffefffefffefffeggghegggeegghegghegghfghegggegggefhgf efgeffffeffffefffefefffefffefffffefffefffeffeffefffeffffeffefffefffffefefffgheigfgfeiehffgeggeggfefhggffffeefgfee ffgeffffeffefffhfefffeffefffefffffefefffeffffefefffefffeffffeffefffefffefffefeggfghhgehfgheehehgffgfggfegefgehghg efgfefffefffffeffefefffeffffeffefffeffffefffffeeffffeffffeffeffefffefffefffehfigehheeegfeeefegfeeeehehhehfhehhegh eeffeffeffffffeeffffeffefffefffefffeffffeffefffefffeffffeffeffffeffeffffefffgghhfhhhihhhegehhhfehhhgghhhhhhfgggee eefeffffffefffefeffffefffeffefffeffefffeffffeffffeffefffefffeffffefffefffeffggihgegfheegfhfhfghefeggfgfgeefghgffe eegfefffefffefffefffffeefffeffffeffeffffefffefffeffeffffeffefffefffeffffeffggghhghhgeehfeeehfehefeffehfghefhffehe efgfefffefffffefefffefffeffefffeffffefffeffffeffeffeffffeffefffefffeffffeffggghgfhghghhgeheggehehehgehghhehghgehh ffgfefffefffffefefffeffeffffeffefffeffffffeefffeffffefffeffefffefffefffefffighhighhhhghgegghgggegeggegggggggegegg efgfefffffeffefffeffefffeffffefffeffefffeffffefffeffeffffefefffefffeffffeffghgghfhggeegfgfgfffegffgfeffgegfffffeh ffgfefffeffffeffefffeffeffffefffefffefffeffffeffeffffefeffffffefeffefefefffgfghgghghghgfegegefgegfghegfgffggfgefe efgfeffeffffffeefffefffefffefffefffefffefffefffefffeffffeffefffefffefffefffgeeefeeeeeeeeeeeeeeegeffgeggggggghgfgh eeefeffefffeffffefffefffeffefffeefffefffefffeffeffffefffefffeffefffefffefffghghhgfhgffgeeffffgfegegfeggfffgfggfgg efgfefffffefffeffeffeffefffefffefffeffffeffeffffefffefffeffffeffefffeffffefigiggifggihhgegfhghheheghehhhhghhghfhh eeefefffefffefffefffefffeffefffeffffefffeffefffeffffefffeffeffffeffeffffeffigihfgigfg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>gfeegfgfegfgegegghfegehhgeef eeeeffffffeefffffefefffefffefffeffffeffeffffeffefffeffffeffeffffeffefffeffffhifghifeihgegfhgefheheffegehhfgggfefe eeefefffefffefffefffeffefffffeffeffeffffefffeffeffffefffefffefffefffefffeffehgfiffghghggeghfeghegegfhhegfeehghefe feffeffeffffefffeffefffeffffeffeffffefffffefffeeffffefffeffffefffeffefffefffeghgfhghhgfeegefhhgfhhggfgehgehhghhge fefeffffefffeffffeffeffffeffefffefffefffefffeffffefffefffefffeffeffffefffeffeehhfiigfhgfegfghehegefgfhegfehggfghe feeffeffffefffeeffffefffeffeeffeeffeffffffeeeffeffffefffefffeffefffefffefffgefhhggihhehfegehfgfegghgfggfgggheeeee eeffffeffeffefffeffffefffefffefffeffeffefffefffeffefffffefffeffefeffeffffeffgfgifgfhgfggfhhfgghgggfgfgfhfgefgggfh efgfeffefffffefffefeffffeffefffefffeffffeffefffefffeffffefffefffeffefffefffhefiheiheeehheegehefhegehgehghhggfhfef ffefeffeffffffeffeffefffefffefffefffeffffefffeffefffeffffeffeffefffeffffeffhgifggfheehheeefhhhffhfhfehfhhhheffhee ffgefffffeffefffefffefffefffefffeffffeffefffefffefffefffeffeffffefffefffefffgfgfggfgfgfgegfgfgggegfgfgfgfggfggfgg efgfeffffefffefffeffeffeffffeffefffeffffefffefffefffeffffefefffefffffeffeffeffhiehhefffeefeeeffefegfffgggffffgfff eegfffefffefffefffefffefffefffefffeffefffefffeffffefeffffeffefffeffffefffefgfghghffefhhheggffggfggggghggfefhhhhhh ffgfeffeffffeffefffefffefffefffefffefffefffefffefffefffeffffeffeffffeffefffhhihfhhhiigggefghfggegffffgfgfgggfgggg efgfefffeffffefffefffefeffffeffefffeffffeffeffffefffeffffefefffeffffeffefffiiggihhhggfhfeeefgffefeffeghffffffgeff ffgfefffffeefffefffefffefffeffffffeeffffffefeffeffffefffefffffefffefffefeffghgfiffgeeffffffffffffffffffffffffffff efgffeffeffffefffeffffefefffeffffeffefffeffffefffeffefffeffeffefeffffefffefghgffghgfihfggfhgfhgggghffegffgeggfgfh ffgfefffefffefffefffeffefffeffffefffeffffefefffefffefffeffffeffeffffeffffefgfgfghffhfhgfegegehgeghggegfggghghhhhg efgfffefffefeffffeffefffefffefffeffffeffffeffeffeffefffffeffefffeffefffefffgeghgggg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>gghgeehghhhhehghhfghhhhhhhhhgg efgffeffeffffefffeffeffeffffeffefffeffffefffeffefffeffffefffeffefffefffefffghfiighhfgfgeeeeheeeegfheegefgffehfeee efgfffefeffffefffefefffeffffeffefffefffffeffefffffeffeffefffeffefffefffefffffgiighifffgeeeegeeeegeheegehhefeggeee efgfeffeffffeffffeffefffefffefffffefffeffefffeffffeffefffefffffefeffffefffeffhefifggggffgefehggfefeffegeeefffefee efgfefffefffeffeffffeffeffffffefffefeffeffffffefefffefffefffeffffeffefffeffghfghghghhfhffffgeffeffghggfhfhhhhhhhh fegfefffefffefffefffefffefffefffeffefffefffefffefffeffffeffeffffeffeffffeffiihgggffifefeeeeeeeeeeeeeefffeeeggeeee ffgfefffeffeffffeffeffffefffefffefffffefeffeffffeffeffffeffeffffffeffefffefeffggffgfiefhggfehheeffgfegeggeffehhfh efgfefffefffefffeffefffefffeffffeffeffffeffefffefffefffeffffeffefffefffefffggggggggggfffefffffefeffffffffffffhhhe efgffefefffffefffefefffeffffeffefffeffffeffeffffefffefffeffeffffefffefffeffhhgggiigighhgegghfhgehfhhfgghhghhehghg efgeffffeffffefffeffffeffeffefffefffeffeffffeffefffefffefffefffefffeffffeffeffgheggfgehegegeheghfegheheegfggehfhe ffgfeffffeffeffeffffeffefffffeffeffefffffeffeffefffffeffeffeffffeffffeffeffghgfgfegfiefggfegeghgfeghfgeggeghheegf efgfffefefffeffffeffefffefffefffeffffeffffeffeffeffefffffeffefffeffefffefffgeghggggghhgeehhghhhhehghhfghhhhhhhhgg efgfffeeffffffefefffffefefffeffefffefffefffefffefffffefffeffffeefffefffefffgggihghgggfffegegfghegehgefehgghhggehe efgfefffefffefffeffefffefffeffffeffeffffeffeffffeffefffeffffeffefffefffefffggggggggggfffeffffffefefffffffffffhhhe fegfeffefffeffffeffefffefffefffefffeffffeffffefefffefffefffeffffeffeffffeffgghefhiiegeffeggfgegefefefhgggffgfghhh efgfeffffeffeffffeffffefffefefffeffffefefffffeffeffffefeffffeffefffffeffffefffhghfgeffgefgfeehhegeehfegggeghggege eeefeffeffffefffefffeffeffffefffefffefffffeffefeffffefffeffefffefffefffefffffgiieihfeggeegeheegegegfeffggghgfeefe eeefeffeffffeffefffeffffefffeffeffffefffeffefffefffefffefffefffefffefffefffgegffehfgf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>ghffeffeggefegheggfhfgfghegg feeefffefffefffefffefffefffefffefffefffefffefffefffefffefffefffefffefffefffgggggggggggggggggggggggggggggggggggggg efefeffeffffefffefffeffefffefffefffefffefffefffefffeffffeffefffefffefffefffgehhghhiggghhhhhhhhhhhhhhhhhhhhhhhhhhh feefffeefffeffffefffefffffefeffefffefffefffffefeffffeffefffefffeffeffeffeffefeeeefegeefeeeeeeeeegeegeeefeeeggffff efeefffeffeffeffefffefffefffefffefffeffffeffeffffffffffffeffffefefffeffffefhefihehgeefgeehggeefehghfehfehhefhffhf efgffeffeffffeffeffefffeffffeffefffeffffefffeffeffffefffefffffefefffefffffegghihggggfhhgfffhhhheheheehhhhegeghehf efgefffefffefffeffffefefffeefffefffeffeffeffefffffefefefffefffeeffeffefefffeeeeeeeeeeeeeeeeeeeeeeeeeeeeeeeeeeeeee efgfeffeffffefffefffefffefffefffefffefffefffefffeffefffeffffeffefffefffefffggggggggggfffffffffffgfgfggffeffggfggg efgfefffeffffeffeffffeffeffeffffefffefffeffffeffefffefffeffefffefffefffefffgggiiggggggfgggfgfgggefffgfeeefeffggfg ffgfefffffefefffeffefffeffffeffffefeffffefffefffffefefffefffefefefffeffffefefeegfgeeeeehfefeheeegeegeehfgfeeefeee efgffefeffffeffffefffeffefffeffeffffefffeffefffefffefffffeffffeefffefffffefgfiiieeeeeghggghhfghehhghghehgehgghhhe efgffefefffffefffeffeffefffefffffeffffeefffefffeffffefffeffeffffeffefffffefghgghghggggfggfgffgfgefggfggffgfffgfgf efgefffefffeffffeffffefeffffefffeffffefffefffeffffeffeffefffefefefffeffffeffgggfeeeeegfeegeegeeeegeehheeeeheeeffe efgefffeffffefffeffffeffefffefffffefeffeffffefffefffefffeffefffefffefffefffeeeiiehheeeeeeeeeeeeeeeeeeeeeeeeeeeeee efgfffefffefffefffefffefffeeffffeffffeffffefffefeffeffffeffeffffeffefffefffggegfgggggeefefgefehefehhfhhhhhfhhhgfh efgfeffeffffefffefffeffefffefffefffeffffeffefffefffeffffefffeffefffefffefffegggigegeeeeeefegeeeeeeffefefeefffeege fegffeffffeffeffeffefffefffefffefffefffefffefffefffefffffeffeffefffefffefffghihghhihihhgegghghhegfhhggfhhffhhgfhh efgfeffeffffeffeffffeffefffefffefffeffffffeefffefffeffffefffefffeffefffefffgeeiiefiee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>gheegehffhegehfhhehgghgggehe efgfeffeffffffefefffeffeffffffeefffeffffefffeffeffffefffefffeffefffefffefffeeehighhegehfegeheeffefehffhggghfeeeee ffgffeffeffffefeffffeffefffffeffffefefffeffefffeffffeffefffefffffefefffefffegefggefeefgeeefgeheefhgefhegeegeefege efgffeffeffffeffeffefffeffffeffefffeffffefffeffeffffefffefffffefefffefffffegghihggggfhhgfffhhhheheheehhhhegeghehf efgfefffefefffefefffffffefffefffefffefffeffeffffefffeffffefefffefffefffefffgfhihghhgghgfegehffgehehgehfgffgffhehf efgfefffeffffeffeffffefefffefffefffeffffeffffffeffffffeefffeffffeffefffeffffeigfgfeeffhheheheeheeehhehehheghheege efgffeffeffffeffffefffefefffefffffefefffeffeffffeffffeffeffefffefffefffefffgefefheghfghheffghhhefeegfhggfffhhgghh efgfefffeffffeffeffefffefffefffeffffefffffeefffeffffefffefffeffefffeffffefffggihghihghhfehfgffheheghehghhgggggegf efgfefffefffffefefffeffefffeffffeffefffffefefffeeffeffffefffeffefffefffefffghihhfggihhgeeffgffffegegfegeggfffehee efgfeffefffeffffeffeffffeffeffffeffeffeeffffeffeffffefffeffefffeffffefffeffghiggggggfeefeefffgfeeefffffgfffegfffg efgfeffeffffffefefffeffeffffffeefffefffeffffeffeffffffeffeffeffffefeffffffefggfgefhhhegeefgheggegehgggghggggggggh ffgffeffffefffefeffffefefffefffffeffeffffefeffffeffeffffeffefffeffffeffffefgfggggghghfghfegghegegehgggghggggggggh fegffeffffefffefeffffefefffefffffeffeffffeeeffffeffeffffeffefffeffffeffffefgfgggghghfghfeggheggegehgggghggggggggh eegffeffffefffefeffffefeffffefffefffffeffefeffffeffffeffeffefffeffffefffeffgfgggghghfghfeggheggegehgggghggggggggh eegffeffffefffefeffffefeffffefffeffffeffffeffeffeffffeffffefeefeffffefffeffgigggghghfghfeggheggegehgggghggggggggh efgfffeeffffefffefffefffefffeffefffefffeffffffeeffffefffefffefffeffefffeffffggigihgggggeeeehghgeegeehgehffeeghghe eegfffeeffffefffefffefffefffeffefffefffeffffffeefffeffffefffefffeffefffeffffggigihgggggeeeehghgeegeeegeggggeghghe efgfefffffefffefffefeffefffefffefffefffffefefffeffffefffeffefffefffefffefffiiiiiiggihg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>hhggfggfhghgfghfhghghgghghg ffgfeffeffffffeffeffeffefffffefefffeffffefffeffefffeffffefffeffefffefffefffigfihefgghfhggfehgeeefheffffggggghhhhh eegfeffeffffefffeffeffffeffeffffeffefffefffefffeffffeffefffefffeffffeffefffifhiiegihefeeeeefeeeeeegeeeeeeeeeeeeee eegfeffeffffefffeffefffefffefffefffeefffeffefffefffeffffefffeeffeffeffffeffghigfggggggffefegfeffeffgegggggggggggg efgfefffeffffefffeffefffeffefffefffeffffeffefffefffeffffefffeffffefffeffffefegggeffffhggefggegfegegeggeghehehgehh fegfefffefffeffefffeffffeffefffefffeffffeffefffefffeffffefffeffefffefffefffeeghggghggeeeefehfeeeeefeeeeeffefffefe ffgffeffefffffefefffeffeffffefffeffeffffefffeffeffffefffefffeffefffeffffeffhhhfggighihffefggfgfeffgeeffffehgegege feefefffeffffefeffffeffeffffefffefffefffefffeffefffeffffefffeffefffefffefffgffhhgghfeegeeheheegefeggefffgeegfgefg eeffefffefffefffefffeffffeffefffefffeffeffffefffefffefffefffefffefffefffeffghghghgfgfgfgfggfgfggfgfgfggggfggffgfg ffgfefffffffefffefffefffefffefffefffefffefffeffeffffefffefffeffefffeffffeffggfgghfgfgffgffgfgfgegfgfggfggfggggfgg ffgefffffeffeffffeffefffefffefffefffefffefffefffffefefffefffeffeffffefffeffgfgfgfgfgggfggfghfghggfgfggfgfggfggggh fegfeffffeffefffefffeffffeffefffefffefffefffefffefffefffefffeffeffffefffeffgghghhghghgfhgggfggfgfgfgfgfgfggggfgfg ffgfefffefffefffefffeffffefffefffeffefffeffffeffeffffefffeffeffffefffeffffegghghggghgfgfgggggggfgfggfgfgfgfgggggf efefeffefffffefffeffefffefffefffefffefffefffefffefffefffefffeffefffefffefffeeeihehieeffeefegeehfegfhgegffhghgffgf feefefffefffefffeffefffefffefffeffffefffffeffefefffeffffefffeffffefefffeffffefegfhhfeefeefefeefeefffeeeeeeefgfege efgfefffeffffeffefffeffeffffeffefffeffffeffefffefffefffeffffeffefffefffefffihghgehfhegffeeegffeeggfeeggfghfeehhhf efgfefffefffefffefffeffefffefffefffefffefffefffeffffffefefffffeffeffeffffefghhgigefhhfhgefehhffehfhgehehhfheghehe ffgffeffefffefffeffefffefffefffeffffefffeffefffffefefffeffffeffffeffefffeffiegifgeggf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eefegfgefffegegfegegghggfegg efgfefffefffffeffefffeffeffffefffeffefffffeffefeffffefffeffffefffeffefffeffgehhgghgfgggfehehhhfehghffhfffgheffggh ffgfeffeffffeffffeffeffeffffefffeffeffffffeefffefffefffefffefffefffefffefffeegfhgggggffffffffffffffffffffffffffff eegefffeffffeffefffefffefffefffefffeffffeffefffefffefffeffffeffeffffeffefffgfgihehigeeeeeeeeeeeeeeeeeeeeegeeegeee efgffeffefffeffffefffeffeffffeffeffeffffefffefffeffffeffefffeffffefefffffefgghhhgghfgggfegfgfffegefgegffffgghgfgf efgfefffefffffeefffefffefffefffefffeffffeffefffefffeffffefffeffeffffeffeffffggffgighgfgeeffgefhffffffffffffffffff efffefffffefeffffeffeffefffefffeffffefffeffefffeffffefffeffefffefffefffefffhggghgihgffghegehggggghfghfggfgggfgfgg efgfefffefffffefefffefffefffeffffefffeffefffeffffefeffffffeeffffefffffefefffegigfgegfefeeeeeffgeffffeggefgggeeeef eegfefffefffefffefffefffefffefffefffeffffeffefffefffeffffefeffffefffefffeffeeeeeefegeeefefgeeefefeeeeffeeefffffff ffgfeffeffffefffeffefffefffefffefffeffffefffeffefffeffffeffefffefffefffefffgegigeiigeehgegehegffegehgegehghghgehg efgfefffeffffefffefffefeffffeffffeffefffeffffeffefffeffefffefffeffffefffeffhegfggfgggeheehehgghfhffgfhfehfhhggfhe efgfffefffefffeffefefffefffefffefffeffffffeefffefffefffffefeffffeffefffefffgfgfffefegffeeeeffgfeeegfegeeefefefege efgfeffffeffeffffeffeffeffffffeeffffeffeffffffeeffffeffefffffeffffeeffffeffifigegfifhheeeehegggfgggfeffgfeegggeff ffgfeffeffffefffefffeffefffefffefffefffefffefffefffeffffeffefffeffffeffefffehgfgeffehhheefehhgefeegeegefgeheegefe efgeffffefffeffefffefffefffefffefffefffefffefffefffefffeffffeffefffefffefffeeeeeeeeeeefeeeeeeeeeeeeeeeeeeeeeeeehe efgfefffffeffefeeffefffefffeffeeefffefffefeefffefffeffffeefefffefffefffefffgfgfhggheefgeehehfggeeeggeheffgghghege </w:t>
      </w:r>
      <w:proofErr w:type="spellStart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>efgefffefffefffefffefffefffefffefffefffef</w:t>
      </w:r>
      <w:proofErr w:type="spellEnd"/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t xml:space="preserve"> fefffefffefffefffefffefffefffefffggggggggggffggffggfggfgggffffgggfggfff ffffeffefffffefefffffefffeffeffeffffefffefffefffefffefffefffeffefffeffffeffihggggghhgeffeefeeefehfheefffgfgehhfhf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feeefffeffffeffefffefffefffeffffefffefffeffefffeffffeffefffefffefffefffefffgegiifeifefgeegfheegegegfegffgfefggefe ffgfefffefffeffeffffeffffefefffefffefffefffefffefffefffeffffefffffffeffefffgghigghghhffgeeefegfefeegffeeehheegehe efgfeffeffffefffefffeffefffefffeffffeffffefffefefffeffffefffefffffeffefgghfgghfgfggfefgeegegeegeheggegggegffgeegf efgfeffeffffffeefffefffefffefffefffeffffffeefffefffeffffefffeffefffeffffeffgegigegihehheegehgegeeeghehhhehheheehg efgfefffffeffeffeffffefffeffeffeffffeffffeffeffffefffeffeffeffffeffefffefffghffggfhefgeefeegfehgehfehgefgeghffeee efgfefffefffeffeffffefffefffeffffeffefffeffffeffefffeffeffffeffefffeffffeffgefhifegefhgeeeefeggeghgfegfehegfgefgf efgfeffeffffffeefffefffefffeffffffefeffefffeffffeffefffefffefffefffefffefffggfihehhgeeeeeeeeeeeeeeeeeeeeeeeeeeeee ffgffefffeffffefffefeffeffffefffeffffefffefffeffeffffefffeffeffffefefffffefgggheiiiiihghegfhghheeeefehghhhhehgeff efgfffefefffffeeffffffefefffefffefffefffefffefffefffffeffeffeffeffeffefffefgggggfefegefffeeeffefffffeeeeeehfffgfg efgfeffeffffefffeffefffefffefffefffefffefffefffefffeffffeffefffefffefffefffeeghgfffeeeeeeeefeeeeeeffegeeeeeeeeege efgfefffefffeffffeffefffefffeffeffffefffefffefffefffefffefffefffefffefffeffghghghghgggfgghggggghgggggfgggfggggfgg ffgfeffffeffeffffeffeffffeffefffeffffefffefffeffefffefffefffeffeffffefffeffghghghgfgggfgfgggfgfggggggfggfgfggggfg efgfefffefffeffffefffefffeffefffeffffeffeffffeffefffefffefffefffefffefffeffgfgfgggfgfffggfgfgfggfgfgffgffgfggghgh ffgfefffefffefffeffffeffefffefffefffefffefffefffefffefffefffefffefffefffeffgfgfghgfgggfgggfgfgfgfgfgfgfggfgfgfggg ffgfeffffefffeffffeffeffefffefffefffefffefffefffefffefeffefefffefffeffffeffgfgfgggghggfgfgfgggggfgfgfgfgffggggfgf ffgfefffefffefffefffefffefffefffefffefffefffefffeffeffffefffeffeffffefffeffgfgfggggfgfgfgfgfggggfgfgggfggfgfgggff eegfefffefffeffffeffefffefffefffefffefffefffefffefffefffefffefffeffeffffeffgfgggggfgggfggfgfgfghfggfggfggfgggggfg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ffgeffffefffefffefffeffffeffeffefffeffffefffefffefffefffefffefffefffefffeffgfgfgggfhggfgfgfgggggfgggghfgfgfggfgfg ffgeffffefffefffeffffeffefffefffefffefffeffffeffeffefffefffeffffefffefffefffgfgfggfgggegfgfgfggggghfgfgfggfggggfg eegeffffeffffefffeffefffefffefffefffefffefffefffefffeffefffefffeffffeffffefgggfgggfgfgffgfgfgfggfgfgfggggfggggggf ffgeffffeffffeffefffeffffefffefffeffefffefffefffefffefffeffeffffefffefffefffgfgfggfgggfgfgfgfggegfgfeggfgfgfgfgfg efgfefffeffffeffefffeffffeffefffeffffefefffefffeffffefffeffefffeffffffefeffggggggggggffffffffffffffffffffffffffff efgefffeffffefffefffeffeffffffefeffefffefffefffefffffeffeffffefffeffeffffefgggggfgggggggggggggggggggggggggggggggg  effffefefffffefeffffefffeffffefffeffefffefffeffefeffefffeffefefefeffefffeeggggggggggefghefghhhefehhhheehehgggggg fegffefeffffefffefffefffefffeffefffefffffefefffeffffeffffeffefffeffefffefffgghfggfheeggeefegeefegfgffgefgegfegffe eegfeffefffffeffeffefffeffeefffefffeffffffeefffefffeffffefffeffefffefffefffeehhgeehfgefeeeegeeeefefeefeeeeeeeeeee eegffefefffffeffeffefefeffeefefefffefffeeffeeffeeffeeeeeeeefffeffefeffeeeffgfeiigihhghggeheefhheegggggfgfghhhhhhe efgffeffffefffefeffefffeffffffeefffeffffffeefffeffffefffeffefffefffefffefffgehhggghgghhgeeegggfefegefffeffggfgegf ffgfeffffeffefffffeffeffeffefffefffffefffeffefffeffffeffffefefffeffffeffeffggghhgefgghhgggghghhhghgeeefghghhegghh efgfefffeffeffffeffeffffeffefffefffefffefffefffeffffefffefffeeffeffefffefffghgfgeeggeefehhhhggeeeeeheghhegheggghh ffgfefffefffffefefffefffeffeffffefffefffffeffeffefffeffffeffeffeffffeffffefghgfghhgfgggfehegeghegggheghhghhhhggge efgfefffefffeffffeffeffffeffeffffeffeffffeffffefefffefffeffffeffefffeffffefggfghgfgeefgfegfhffggegfhgffefgghfgghe ffgfeffeffffeffefffefffefffefffffefefffeffffeffefffefffefffefffefffeffffeffggihggeeeehfeefehfhfefehhehhheehfhhehf efgffefffefeffffeffffeffefffffeffeffeffeffffffefefffefffefffeffeffffefffeffeghfigfgfhefgfeghfgfefghfefegfhgfhfgfh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efgfeffefffffeffeffefffefffeeffefffeffffeffefffefffeffffeffefffeffffefffefffeghheihfhfgfefegffeegehfegeggefgggehe efgffeffffefffefeffeffffeffffeffeffeffffffeefffefffffeffeffffefefffefffffefghgfghgfghffggefgeeehhghfgfgffgfhheehe efgeffffeffffefeffffeffefffefffeffffefffefffeffeffffefffffeefffefffefffefffgegfgeghffhhgeheegfhfgfggfgghgfhgggfhf efgfefffefffefffefffefffefffefffefffeffefffeffffefffeffefffffefefffeffffeffggggggggggfgfffgfgfgffgfffggfggffgffgg ffgefffefffeffffeffeffffefffeffefffeffffeffefffeffffeffeffffefffeffefffefffghgggghgggffgffgggffffggfffgffgfgffggf efgfeffefffffeffeffeffffefffefffefffeffffeffefffefffefffeffefffefffffefefffgfgfhffffghgfeeefeeeefefeefghghgggfghg efgfffefffefffefeffefffeffffffeefffeffffffeefffefffffefffeffffeefffffefffefiggiieiigghheegfhghhehfhhehhhhhhhhhhhg eegfefffefffffefefffeffeffffeffefffeffffeffeffffefffefffeffffefefffffeffeffgegifgfighfhgeffhfefefehfefefggggfgfhe efgeffffefffffefefffefffeffffeffefffeffffefffeffefffeffffeffefffeffefffeffffhfffhhgghhhgehhhehheeefheheheheeehhhe ffgfeffffeffffeeffffefffeffefffefffefffefffefffefffeffffeffeffffeffeffffefffgeiggegigfhhefggfffefeheefgffhhffhehf efgfeffffefeffeffefffeffefffefffeffffefeffeffefffeffefffeffeffffefffeffffefggggggggggffgggfggfgeffffffefgfefeffff ffgfefffefffeffffefffefffeffefffeffffeffefffefffefffefffefffefffefffefffeffgfgfgggfgfgfgfgfggfggfgfgfgfgfgfgggfgf ffgfffefefffffeeffffeffefffefffeffffffeefffefffeffffefffeffefffefffefffefffggghhehggggheefefgffegefffgfghhhfgfegf efgfefffffeffeffefffeffefffefffeffffffeffeffefffeffffefeffffeffeffffefffeffgggggggggefheefeggfgegeffgfffgfggfggfh ffgfeffeffffeffeffffeffefffefffefffeffffeffefffefffefffefffefffffefefffefffgegiieiieehhgehehehhehehhehhhhhhhhhfhh eegfeffefffffeffefffeffefffefffeffffffefeffeffffefffefffefffeffefffffeffeffghgffegfgefgggfggfffgfffgfgggggfgggggg fegfeffffeffeffffefffefffeffefffffefefffffefefffffefeffffeffffeffeffeffefffgfggehgfggghfegegegfgffffgehgggggfgggh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eeffefffefffeffffefffeffffeffeffffeffefffeffefffefffefffeffeffffefffeffffefegffggffgeffgggffgfeeeeggehhggfggfggge eegfffefefffefffffeffeffefffefffefffefffeffffeffffefffeffeffefefffefffefffegffeeeffhhffgfeffgfeefggfggggfgffefgfe eegfefffefffefffefffffefefffefffffefffeffeffefffefffefffefffeffffeffefffefffgfgggfffeffffeeehhhgfeefggfeegghhhgge eegffeffeffffefffeffffefffefffefffeffeffefffffefefffeffffefeffffefffefffeffeffggggghihhhefffhhhggheeeeghghghhgghh efgfefffefffffeffeffeffefffffeffffeffeffffeeffffefffffeffefefffefffefffefffeegiieihhehgfeehhfefehehfehfhhfhfhhfhh efgfeffffeffeffefffefffefffefffefffeffffffeefffefffffeffffeffeffefffffeffefhfihfiffhfgheeffgfheehghefhfhhfgehhgge eegfeffefffffeffeffffeffeffefffffeffeffffeffffefefffeffffefeffffeffefffefffgghfhgggghfghfegffgeefghgfeggfgegfgfge ffgfffeffeffffeffeffeffeffffeffefffefffffefffeffefffeffeffffeffefffefffefffiggiiggfhffgefghfggehgehefehfefhhfeeeh efgfefffeffffeffefffefffefffeffefffefffffeffefffefffefffeffffeffeffffefffefggghhggghgefheeffefhefehhefhfhhhhhhehh efgffefeffffefffefffeffeffffeffefffeffffeffefffeffffefffeffffeffeffefffefffgegheeeggefggfggggggfgggggfggggggggggg eegfeffeffffefffeffeffffeffefffefffefffeffffeffefffeffffefffeffefffefffeffffegihghiggefgeghgfffeeeghegfffehffgehf efgfefffeffffeffefffeffefffefffffefeffffefffffeefffeffffeffefffeffffeffefffgfgfgffgfeefgeeefffefeegfeffeffefefffe fegfefffffeffeffeffefffefffeffffeffefffffefffefeffffffeeffffefffefffefffeffgggggggfhgggfefeegegehfggegggggggghfhf eegffefffeffffefffefffeffeffffefffeffefffeffffeeffffefffefffefffeffffeffeffghfghifgeihhggghhhhheghghghggeghhhgfge efgfeffeffffefffeffefffefffefffefffeffffffeeffffefffefffeffeffffeffeffffffegggghehheehhhegfhfhgegegfefefgggfegfge eegfefffeffffefefffefffefffefffefffefffefffefffefffeffffeffeffffeffefffefffhffihehhfeefeeeegeeeeeehfeeeeeeeeeeeee ffgfeffeffffefffefffeffefffefffefffefffefffefffeffffefffeffefffefffefffefffgggggfggfgeffefffhffeffhffhfhffhffhfhf </w:t>
      </w:r>
      <w:r w:rsidRPr="007B7B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 w:eastAsia="en-US"/>
        </w:rPr>
        <w:lastRenderedPageBreak/>
        <w:t xml:space="preserve">ffgffeffffeffeffefffeffeffffeffffeffefffeffffeffeffffeffefffefffefffeffffefiiigggggggfggfggggggeffeggggffgffggggf efgffeffefffefffefffeffefffefffefffeffffeffefffeffffefffefffffeeffffeffffeffggiihgihghhgefhhghhegehhehhhhehhhhehg ffgfefffeffffeffefffeffefffeffffefffeffefffefffefffeffffefffefffeffffeffeffggfgfggffggfghhhghghghghgfhghghghghgeg efgffeffffefffefffeefffefffeffffeffefffefffefffeffffeffeffffefffeffffeffffegeegeegegehfgefheegfgeefgehfhegfgeffhe fegfefffffeffeffeffefffeffffeffefffefffeffffeffefffffeffeffeffffeffffefffefghgefgegffefegefffeggegffhegfefegeffeg ffgfeffeffffefffeffefffefffefffffeffefffefffeffeffffefffeffffeffefffefffeffgggffgffggfgffffffgfefeefeeffeefefefef ffgffefeffffffefefffeffefffefffeffffffeefffeffffefffeffefffefffefffefffefffhehiiehiheefeeeeeeegefeegegeefeegeeehe efgfffefeffffeffefffefffeffffefffefffeffeffffeffefffefffeffefffeffffefffeffggegegggegegeeggfgfggfgefgfggffggfgfgf efgffeffeffffeffefffeffefffefffeffefffefffefffefffefffffefffeffefffefffefffgghgghgfghfgegefgefgfgggfgfgfegefgfgfg efgffefeffffffefeffefffefffffefefffeffffffeefffefffffeffffeffefefffffefffefhhhffhffhffefeeffefeegggefgefggfeffgfe     </w:t>
      </w:r>
    </w:p>
    <w:p w14:paraId="200784B8" w14:textId="77777777" w:rsidR="00730633" w:rsidRDefault="00730633"/>
    <w:sectPr w:rsidR="00730633" w:rsidSect="00A40069">
      <w:footerReference w:type="default" r:id="rId4"/>
      <w:pgSz w:w="11906" w:h="16838" w:code="9"/>
      <w:pgMar w:top="1440" w:right="1440" w:bottom="1440" w:left="288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D74F20" w14:textId="77777777" w:rsidR="00000000" w:rsidRDefault="00000000" w:rsidP="0002253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ii</w:t>
    </w:r>
    <w:r>
      <w:rPr>
        <w:noProof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069"/>
    <w:rsid w:val="00730633"/>
    <w:rsid w:val="0089035A"/>
    <w:rsid w:val="00A40069"/>
    <w:rsid w:val="00B2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19215"/>
  <w15:chartTrackingRefBased/>
  <w15:docId w15:val="{0F1983C0-546F-4312-BA42-7A518474E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069"/>
    <w:pPr>
      <w:spacing w:after="0" w:line="240" w:lineRule="auto"/>
    </w:pPr>
    <w:rPr>
      <w:rFonts w:ascii="Times" w:eastAsiaTheme="minorEastAsia" w:hAnsi="Times"/>
      <w:kern w:val="0"/>
      <w:sz w:val="20"/>
      <w:szCs w:val="20"/>
      <w:lang w:val="en-GB"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0069"/>
    <w:pPr>
      <w:tabs>
        <w:tab w:val="center" w:pos="4680"/>
        <w:tab w:val="right" w:pos="9360"/>
      </w:tabs>
      <w:spacing w:after="160" w:line="259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40069"/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5</Pages>
  <Words>8069</Words>
  <Characters>45997</Characters>
  <Application>Microsoft Office Word</Application>
  <DocSecurity>0</DocSecurity>
  <Lines>383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kyi</dc:creator>
  <cp:keywords/>
  <dc:description/>
  <cp:lastModifiedBy>anthony nkyi</cp:lastModifiedBy>
  <cp:revision>1</cp:revision>
  <dcterms:created xsi:type="dcterms:W3CDTF">2024-01-04T00:37:00Z</dcterms:created>
  <dcterms:modified xsi:type="dcterms:W3CDTF">2024-01-04T01:50:00Z</dcterms:modified>
</cp:coreProperties>
</file>